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63" w:type="dxa"/>
        <w:tblLook w:val="04A0" w:firstRow="1" w:lastRow="0" w:firstColumn="1" w:lastColumn="0" w:noHBand="0" w:noVBand="1"/>
      </w:tblPr>
      <w:tblGrid>
        <w:gridCol w:w="380"/>
        <w:gridCol w:w="2614"/>
        <w:gridCol w:w="500"/>
        <w:gridCol w:w="1080"/>
        <w:gridCol w:w="1129"/>
        <w:gridCol w:w="1040"/>
        <w:gridCol w:w="1020"/>
        <w:gridCol w:w="900"/>
        <w:gridCol w:w="500"/>
      </w:tblGrid>
      <w:tr w:rsidR="00A96002" w:rsidRPr="00FD1407" w14:paraId="4CD2A3DF" w14:textId="77777777" w:rsidTr="004F2C1A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6410" w14:textId="77777777" w:rsidR="00A96002" w:rsidRPr="00FD1407" w:rsidRDefault="00A96002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79F3" w14:textId="77777777" w:rsidR="00A96002" w:rsidRPr="00FD1407" w:rsidRDefault="00A96002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4BB3" w14:textId="77777777" w:rsidR="00A96002" w:rsidRPr="00FD1407" w:rsidRDefault="00A96002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E580" w14:textId="77777777" w:rsidR="00A96002" w:rsidRPr="00FD1407" w:rsidRDefault="00A96002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um Sq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204F" w14:textId="77777777" w:rsidR="00A96002" w:rsidRPr="00FD1407" w:rsidRDefault="00A96002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an Sq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7B78" w14:textId="77777777" w:rsidR="00A96002" w:rsidRPr="00FD1407" w:rsidRDefault="00A96002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. Mode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A5B4" w14:textId="77777777" w:rsidR="00A96002" w:rsidRPr="00FD1407" w:rsidRDefault="00A96002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AE93" w14:textId="77777777" w:rsidR="00A96002" w:rsidRPr="00FD1407" w:rsidRDefault="00A96002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(&gt;F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227A" w14:textId="77777777" w:rsidR="00A96002" w:rsidRPr="00FD1407" w:rsidRDefault="00A96002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96002" w:rsidRPr="00FD1407" w14:paraId="158D6656" w14:textId="77777777" w:rsidTr="004F2C1A">
        <w:trPr>
          <w:trHeight w:val="320"/>
        </w:trPr>
        <w:tc>
          <w:tcPr>
            <w:tcW w:w="2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7E19" w14:textId="77777777" w:rsidR="00A96002" w:rsidRPr="00FD1407" w:rsidRDefault="00A96002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unga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67FD" w14:textId="77777777" w:rsidR="00A96002" w:rsidRPr="00FD1407" w:rsidRDefault="00A96002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25C2" w14:textId="77777777" w:rsidR="00A96002" w:rsidRPr="00FD1407" w:rsidRDefault="00A96002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5CF1" w14:textId="77777777" w:rsidR="00A96002" w:rsidRPr="00FD1407" w:rsidRDefault="00A96002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5EBF" w14:textId="77777777" w:rsidR="00A96002" w:rsidRPr="00FD1407" w:rsidRDefault="00A96002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8D04" w14:textId="77777777" w:rsidR="00A96002" w:rsidRPr="00FD1407" w:rsidRDefault="00A96002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C52C" w14:textId="77777777" w:rsidR="00A96002" w:rsidRPr="00FD1407" w:rsidRDefault="00A96002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E00F" w14:textId="77777777" w:rsidR="00A96002" w:rsidRPr="00FD1407" w:rsidRDefault="00A96002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6002" w:rsidRPr="00FD1407" w14:paraId="3AC8D786" w14:textId="77777777" w:rsidTr="004F2C1A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9E46" w14:textId="77777777" w:rsidR="00A96002" w:rsidRPr="00FD1407" w:rsidRDefault="00A96002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C3A4" w14:textId="77777777" w:rsidR="00A96002" w:rsidRPr="00FD1407" w:rsidRDefault="00A96002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ded_Toxi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26BE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41C1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8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7755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87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D924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77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E4B6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6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0184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1844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A96002" w:rsidRPr="00FD1407" w14:paraId="73CACD72" w14:textId="77777777" w:rsidTr="004F2C1A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FC08" w14:textId="77777777" w:rsidR="00A96002" w:rsidRPr="00FD1407" w:rsidRDefault="00A96002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9C45" w14:textId="77777777" w:rsidR="00A96002" w:rsidRPr="00FD1407" w:rsidRDefault="00A96002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emotyp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C2FB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EEB3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4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28DC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43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65F9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61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EA95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2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29E6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393D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A96002" w:rsidRPr="00FD1407" w14:paraId="6E7CC7D4" w14:textId="77777777" w:rsidTr="004F2C1A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8B05" w14:textId="77777777" w:rsidR="00A96002" w:rsidRPr="00FD1407" w:rsidRDefault="00A96002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1B5B" w14:textId="77777777" w:rsidR="00A96002" w:rsidRPr="00FD1407" w:rsidRDefault="00A96002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emotype</w:t>
            </w: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:Produ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320D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D4D9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97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552C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97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6D75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81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1C76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6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B78E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9083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A96002" w:rsidRPr="00FD1407" w14:paraId="5ECB10C4" w14:textId="77777777" w:rsidTr="004F2C1A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12D7" w14:textId="77777777" w:rsidR="00A96002" w:rsidRPr="00FD1407" w:rsidRDefault="00A96002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A1A3" w14:textId="77777777" w:rsidR="00A96002" w:rsidRPr="00FD1407" w:rsidRDefault="00A96002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DAC2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17B9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087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E67A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74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C119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896A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94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7D3A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EC1D" w14:textId="77777777" w:rsidR="00A96002" w:rsidRPr="00FD1407" w:rsidRDefault="00A96002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6002" w:rsidRPr="00FD1407" w14:paraId="5034C61B" w14:textId="77777777" w:rsidTr="004F2C1A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0F30" w14:textId="77777777" w:rsidR="00A96002" w:rsidRPr="00FD1407" w:rsidRDefault="00A96002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7211" w14:textId="77777777" w:rsidR="00A96002" w:rsidRPr="00FD1407" w:rsidRDefault="00A96002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B08C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B172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515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19EF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D684" w14:textId="77777777" w:rsidR="00A96002" w:rsidRPr="00FD1407" w:rsidRDefault="00A96002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66FC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B400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57C4" w14:textId="77777777" w:rsidR="00A96002" w:rsidRPr="00FD1407" w:rsidRDefault="00A96002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6002" w:rsidRPr="00FD1407" w14:paraId="3FDC9570" w14:textId="77777777" w:rsidTr="004F2C1A">
        <w:trPr>
          <w:trHeight w:val="320"/>
        </w:trPr>
        <w:tc>
          <w:tcPr>
            <w:tcW w:w="2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D3BA" w14:textId="77777777" w:rsidR="00A96002" w:rsidRPr="00FD1407" w:rsidRDefault="00A96002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acteria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38DA" w14:textId="77777777" w:rsidR="00A96002" w:rsidRPr="00FD1407" w:rsidRDefault="00A96002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B21B" w14:textId="77777777" w:rsidR="00A96002" w:rsidRPr="00FD1407" w:rsidRDefault="00A96002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5E0C" w14:textId="77777777" w:rsidR="00A96002" w:rsidRPr="00FD1407" w:rsidRDefault="00A96002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BA97" w14:textId="77777777" w:rsidR="00A96002" w:rsidRPr="00FD1407" w:rsidRDefault="00A96002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1097" w14:textId="77777777" w:rsidR="00A96002" w:rsidRPr="00FD1407" w:rsidRDefault="00A96002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539C" w14:textId="77777777" w:rsidR="00A96002" w:rsidRPr="00FD1407" w:rsidRDefault="00A96002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7118" w14:textId="77777777" w:rsidR="00A96002" w:rsidRPr="00FD1407" w:rsidRDefault="00A96002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6002" w:rsidRPr="00FD1407" w14:paraId="797C99C6" w14:textId="77777777" w:rsidTr="004F2C1A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BCDD" w14:textId="77777777" w:rsidR="00A96002" w:rsidRPr="00FD1407" w:rsidRDefault="00A96002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0F3B" w14:textId="77777777" w:rsidR="00A96002" w:rsidRPr="00FD1407" w:rsidRDefault="00A96002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ded_Toxi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EC99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A332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4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7814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47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529C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72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FF1E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2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FC14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42C1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A96002" w:rsidRPr="00FD1407" w14:paraId="15DD0D72" w14:textId="77777777" w:rsidTr="004F2C1A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3734" w14:textId="77777777" w:rsidR="00A96002" w:rsidRPr="00FD1407" w:rsidRDefault="00A96002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A845" w14:textId="77777777" w:rsidR="00A96002" w:rsidRPr="00FD1407" w:rsidRDefault="00A96002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emotyp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4BDE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2D3C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08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295F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08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E6E6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40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C0AD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8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6C64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ED01" w14:textId="77777777" w:rsidR="00A96002" w:rsidRPr="00FD1407" w:rsidRDefault="00A96002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*</w:t>
            </w:r>
          </w:p>
        </w:tc>
      </w:tr>
      <w:tr w:rsidR="00A96002" w:rsidRPr="00FD1407" w14:paraId="116837BD" w14:textId="77777777" w:rsidTr="004F2C1A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7CDE" w14:textId="77777777" w:rsidR="00A96002" w:rsidRPr="00FD1407" w:rsidRDefault="00A96002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422A" w14:textId="77777777" w:rsidR="00A96002" w:rsidRPr="00FD1407" w:rsidRDefault="00A96002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emotype</w:t>
            </w: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:Produ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2636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E79D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88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77EE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88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D614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16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9754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7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5817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5DC0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A96002" w:rsidRPr="00FD1407" w14:paraId="5CE08481" w14:textId="77777777" w:rsidTr="004F2C1A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0ED9" w14:textId="77777777" w:rsidR="00A96002" w:rsidRPr="00FD1407" w:rsidRDefault="00A96002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75B9" w14:textId="77777777" w:rsidR="00A96002" w:rsidRPr="00FD1407" w:rsidRDefault="00A96002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FA59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EE63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13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45CD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3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8A6F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B0AC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3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82FC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E8D7" w14:textId="77777777" w:rsidR="00A96002" w:rsidRPr="00FD1407" w:rsidRDefault="00A96002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6002" w:rsidRPr="00FD1407" w14:paraId="5BCB76D1" w14:textId="77777777" w:rsidTr="004F2C1A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2135" w14:textId="77777777" w:rsidR="00A96002" w:rsidRPr="00FD1407" w:rsidRDefault="00A96002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A7A6" w14:textId="77777777" w:rsidR="00A96002" w:rsidRPr="00FD1407" w:rsidRDefault="00A96002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6A64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450F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8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3C45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0B83" w14:textId="77777777" w:rsidR="00A96002" w:rsidRPr="00FD1407" w:rsidRDefault="00A96002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A8BB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140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0FCA" w14:textId="77777777" w:rsidR="00A96002" w:rsidRPr="00FD1407" w:rsidRDefault="00A96002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639E" w14:textId="77777777" w:rsidR="00A96002" w:rsidRPr="00FD1407" w:rsidRDefault="00A96002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B04F7A7" w14:textId="77777777" w:rsidR="004E2DE3" w:rsidRPr="007E4BE1" w:rsidRDefault="004E2DE3" w:rsidP="007E4BE1">
      <w:bookmarkStart w:id="0" w:name="_GoBack"/>
      <w:bookmarkEnd w:id="0"/>
    </w:p>
    <w:sectPr w:rsidR="004E2DE3" w:rsidRPr="007E4BE1" w:rsidSect="00622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A412A6"/>
    <w:multiLevelType w:val="hybridMultilevel"/>
    <w:tmpl w:val="36BE9C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ABF"/>
    <w:rsid w:val="004E2DE3"/>
    <w:rsid w:val="004F2393"/>
    <w:rsid w:val="00622320"/>
    <w:rsid w:val="006B1ABF"/>
    <w:rsid w:val="007E4BE1"/>
    <w:rsid w:val="00A96002"/>
    <w:rsid w:val="00B11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2CFE5A"/>
  <w15:chartTrackingRefBased/>
  <w15:docId w15:val="{DBC35E4C-60BF-D846-8369-A423A958C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1AB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1A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ey Drott</dc:creator>
  <cp:keywords/>
  <dc:description/>
  <cp:lastModifiedBy>Mickey Drott</cp:lastModifiedBy>
  <cp:revision>2</cp:revision>
  <dcterms:created xsi:type="dcterms:W3CDTF">2018-12-24T16:58:00Z</dcterms:created>
  <dcterms:modified xsi:type="dcterms:W3CDTF">2018-12-24T16:58:00Z</dcterms:modified>
</cp:coreProperties>
</file>